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4F6B3" w14:textId="6E988E48" w:rsidR="000163D4" w:rsidRPr="00AC6B6C" w:rsidRDefault="00821776" w:rsidP="000163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6B6C">
        <w:rPr>
          <w:noProof/>
          <w:lang w:eastAsia="en-US"/>
        </w:rPr>
        <w:drawing>
          <wp:anchor distT="0" distB="0" distL="114300" distR="114300" simplePos="0" relativeHeight="251666432" behindDoc="0" locked="0" layoutInCell="1" allowOverlap="1" wp14:anchorId="11270DE7" wp14:editId="7FD4FFBC">
            <wp:simplePos x="0" y="0"/>
            <wp:positionH relativeFrom="column">
              <wp:posOffset>1060450</wp:posOffset>
            </wp:positionH>
            <wp:positionV relativeFrom="paragraph">
              <wp:posOffset>681355</wp:posOffset>
            </wp:positionV>
            <wp:extent cx="7158659" cy="3797300"/>
            <wp:effectExtent l="0" t="0" r="4445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8659" cy="379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C6B6C">
        <w:rPr>
          <w:noProof/>
          <w:lang w:eastAsia="en-US"/>
        </w:rPr>
        <w:t>Additional file 1:</w:t>
      </w:r>
      <w:r w:rsidR="00720EFC" w:rsidRPr="00AC6B6C">
        <w:rPr>
          <w:rFonts w:ascii="Times New Roman" w:hAnsi="Times New Roman" w:cs="Times New Roman"/>
          <w:sz w:val="24"/>
          <w:szCs w:val="24"/>
        </w:rPr>
        <w:t xml:space="preserve"> </w:t>
      </w:r>
      <w:r w:rsidR="000163D4" w:rsidRPr="00AC6B6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C6B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163D4" w:rsidRPr="00AC6B6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6694D" w:rsidRPr="00AC6B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163D4" w:rsidRPr="00AC6B6C">
        <w:rPr>
          <w:rFonts w:ascii="Times New Roman" w:hAnsi="Times New Roman" w:cs="Times New Roman"/>
          <w:sz w:val="24"/>
          <w:szCs w:val="24"/>
        </w:rPr>
        <w:t xml:space="preserve"> Quantile–quantile (QQ) plot of observed association P-values (y-axis) against expected P-values (x-axis) in the discovery stage</w:t>
      </w:r>
    </w:p>
    <w:p w14:paraId="1918109F" w14:textId="24C2FC41" w:rsidR="00067909" w:rsidRPr="00AC6B6C" w:rsidRDefault="00067909" w:rsidP="000163D4">
      <w:pPr>
        <w:spacing w:line="360" w:lineRule="auto"/>
        <w:rPr>
          <w:rFonts w:ascii="Times New Roman" w:hAnsi="Times New Roman" w:cs="Times New Roman"/>
          <w:sz w:val="22"/>
        </w:rPr>
      </w:pPr>
    </w:p>
    <w:p w14:paraId="6F07A4EB" w14:textId="2963BE6B" w:rsidR="00A06813" w:rsidRPr="00AC6B6C" w:rsidRDefault="00A06813" w:rsidP="0056694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6B6C">
        <w:rPr>
          <w:rFonts w:ascii="Times New Roman" w:hAnsi="Times New Roman" w:cs="Times New Roman" w:hint="eastAsia"/>
          <w:sz w:val="24"/>
          <w:szCs w:val="24"/>
        </w:rPr>
        <w:t>X</w:t>
      </w:r>
      <w:r w:rsidRPr="00AC6B6C">
        <w:rPr>
          <w:rFonts w:ascii="Times New Roman" w:hAnsi="Times New Roman" w:cs="Times New Roman"/>
          <w:sz w:val="24"/>
          <w:szCs w:val="24"/>
        </w:rPr>
        <w:t>-axis represents -log10 expected P-values and Y-axis represents -log10 observed P-values.</w:t>
      </w:r>
    </w:p>
    <w:p w14:paraId="6C962877" w14:textId="736DA815" w:rsidR="00A06813" w:rsidRPr="00AC6B6C" w:rsidRDefault="00821776" w:rsidP="00A068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6B6C">
        <w:rPr>
          <w:noProof/>
          <w:sz w:val="22"/>
          <w:szCs w:val="24"/>
          <w:lang w:eastAsia="en-US"/>
        </w:rPr>
        <w:drawing>
          <wp:anchor distT="0" distB="0" distL="114300" distR="114300" simplePos="0" relativeHeight="251667456" behindDoc="0" locked="0" layoutInCell="1" allowOverlap="1" wp14:anchorId="1213EC79" wp14:editId="29A9DC0E">
            <wp:simplePos x="0" y="0"/>
            <wp:positionH relativeFrom="margin">
              <wp:posOffset>1092200</wp:posOffset>
            </wp:positionH>
            <wp:positionV relativeFrom="paragraph">
              <wp:posOffset>516255</wp:posOffset>
            </wp:positionV>
            <wp:extent cx="7435850" cy="404495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585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6B6C" w:rsidRPr="00AC6B6C">
        <w:rPr>
          <w:noProof/>
          <w:lang w:eastAsia="en-US"/>
        </w:rPr>
        <w:t xml:space="preserve"> </w:t>
      </w:r>
      <w:r w:rsidR="00AC6B6C">
        <w:rPr>
          <w:noProof/>
          <w:lang w:eastAsia="en-US"/>
        </w:rPr>
        <w:t>Additional file 1:</w:t>
      </w:r>
      <w:r w:rsidR="00AC6B6C" w:rsidRPr="00AC6B6C">
        <w:rPr>
          <w:rFonts w:ascii="Times New Roman" w:hAnsi="Times New Roman" w:cs="Times New Roman"/>
          <w:sz w:val="24"/>
          <w:szCs w:val="24"/>
        </w:rPr>
        <w:t xml:space="preserve"> </w:t>
      </w:r>
      <w:r w:rsidR="00AC6B6C" w:rsidRPr="00AC6B6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C6B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6813" w:rsidRPr="00AC6B6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6694D" w:rsidRPr="00AC6B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06813" w:rsidRPr="00AC6B6C">
        <w:rPr>
          <w:rFonts w:ascii="Times New Roman" w:hAnsi="Times New Roman" w:cs="Times New Roman"/>
          <w:sz w:val="24"/>
          <w:szCs w:val="24"/>
        </w:rPr>
        <w:t xml:space="preserve"> Distribution of samples according to PCA analysis in discovery stage</w:t>
      </w:r>
    </w:p>
    <w:p w14:paraId="1AD15AD4" w14:textId="47F7B254" w:rsidR="00A06813" w:rsidRPr="00AC6B6C" w:rsidRDefault="00A06813" w:rsidP="00A06813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04810EAB" w14:textId="43C9F7BF" w:rsidR="00A06813" w:rsidRPr="00AC6B6C" w:rsidRDefault="00A06813" w:rsidP="00A06813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5806A0F2" w14:textId="370601D8" w:rsidR="00A06813" w:rsidRPr="00AC6B6C" w:rsidRDefault="00A06813" w:rsidP="00A068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6B6C">
        <w:rPr>
          <w:noProof/>
          <w:sz w:val="22"/>
          <w:szCs w:val="24"/>
          <w:lang w:eastAsia="en-US"/>
        </w:rPr>
        <w:drawing>
          <wp:anchor distT="0" distB="0" distL="114300" distR="114300" simplePos="0" relativeHeight="251663360" behindDoc="0" locked="0" layoutInCell="1" allowOverlap="1" wp14:anchorId="0A6D6C7B" wp14:editId="1C7C8B85">
            <wp:simplePos x="0" y="0"/>
            <wp:positionH relativeFrom="margin">
              <wp:align>center</wp:align>
            </wp:positionH>
            <wp:positionV relativeFrom="paragraph">
              <wp:posOffset>615315</wp:posOffset>
            </wp:positionV>
            <wp:extent cx="3910330" cy="403987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0330" cy="403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6B6C" w:rsidRPr="00AC6B6C">
        <w:rPr>
          <w:noProof/>
          <w:lang w:eastAsia="en-US"/>
        </w:rPr>
        <w:t xml:space="preserve"> </w:t>
      </w:r>
      <w:r w:rsidR="00AC6B6C">
        <w:rPr>
          <w:noProof/>
          <w:lang w:eastAsia="en-US"/>
        </w:rPr>
        <w:t>Additional file 1:</w:t>
      </w:r>
      <w:r w:rsidR="00AC6B6C" w:rsidRPr="00AC6B6C">
        <w:rPr>
          <w:rFonts w:ascii="Times New Roman" w:hAnsi="Times New Roman" w:cs="Times New Roman"/>
          <w:sz w:val="24"/>
          <w:szCs w:val="24"/>
        </w:rPr>
        <w:t xml:space="preserve"> </w:t>
      </w:r>
      <w:r w:rsidR="00AC6B6C" w:rsidRPr="00AC6B6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C6B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C6B6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6694D" w:rsidRPr="00AC6B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6B6C">
        <w:rPr>
          <w:rFonts w:ascii="Times New Roman" w:hAnsi="Times New Roman" w:cs="Times New Roman"/>
          <w:sz w:val="24"/>
          <w:szCs w:val="24"/>
        </w:rPr>
        <w:t xml:space="preserve"> eQTL violin plot from GTEx displaying significant association between rs11130424 and the expression of CACNA2D3 within the whole blood</w:t>
      </w:r>
    </w:p>
    <w:p w14:paraId="07801732" w14:textId="289F3BB1" w:rsidR="00A06813" w:rsidRPr="00AC6B6C" w:rsidRDefault="00A06813" w:rsidP="00A06813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7FC1B224" w14:textId="2786BD2E" w:rsidR="00A06813" w:rsidRPr="00AC6B6C" w:rsidRDefault="00A06813" w:rsidP="00A06813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49762119" w14:textId="6CDB8374" w:rsidR="00A06813" w:rsidRPr="00AC6B6C" w:rsidRDefault="00A06813" w:rsidP="00502D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6B6C">
        <w:rPr>
          <w:noProof/>
          <w:sz w:val="22"/>
          <w:szCs w:val="24"/>
          <w:lang w:eastAsia="en-US"/>
        </w:rPr>
        <w:drawing>
          <wp:anchor distT="0" distB="0" distL="114300" distR="114300" simplePos="0" relativeHeight="251665408" behindDoc="1" locked="0" layoutInCell="1" allowOverlap="1" wp14:anchorId="020C1BCD" wp14:editId="66822F73">
            <wp:simplePos x="0" y="0"/>
            <wp:positionH relativeFrom="margin">
              <wp:posOffset>1911350</wp:posOffset>
            </wp:positionH>
            <wp:positionV relativeFrom="paragraph">
              <wp:posOffset>655320</wp:posOffset>
            </wp:positionV>
            <wp:extent cx="4775200" cy="4055745"/>
            <wp:effectExtent l="0" t="0" r="6350" b="190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200" cy="405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6B6C" w:rsidRPr="00AC6B6C">
        <w:rPr>
          <w:noProof/>
          <w:lang w:eastAsia="en-US"/>
        </w:rPr>
        <w:t xml:space="preserve"> </w:t>
      </w:r>
      <w:r w:rsidR="00AC6B6C">
        <w:rPr>
          <w:noProof/>
          <w:lang w:eastAsia="en-US"/>
        </w:rPr>
        <w:t>Additional file 1:</w:t>
      </w:r>
      <w:r w:rsidR="00AC6B6C" w:rsidRPr="00AC6B6C">
        <w:rPr>
          <w:rFonts w:ascii="Times New Roman" w:hAnsi="Times New Roman" w:cs="Times New Roman"/>
          <w:sz w:val="24"/>
          <w:szCs w:val="24"/>
        </w:rPr>
        <w:t xml:space="preserve"> </w:t>
      </w:r>
      <w:r w:rsidR="00AC6B6C" w:rsidRPr="00AC6B6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C6B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C6B6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6694D" w:rsidRPr="00AC6B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6B6C">
        <w:rPr>
          <w:rFonts w:ascii="Times New Roman" w:hAnsi="Times New Roman" w:cs="Times New Roman"/>
          <w:sz w:val="24"/>
          <w:szCs w:val="24"/>
        </w:rPr>
        <w:t xml:space="preserve"> The MAF of rs11130424 in different ethnic populations. SAS: South Asian, EUR: Europe, EAS: East Asian, AMR: American, AFR: African</w:t>
      </w:r>
    </w:p>
    <w:p w14:paraId="36D0943E" w14:textId="3CDFC107" w:rsidR="00502D64" w:rsidRPr="00AC6B6C" w:rsidRDefault="00502D64" w:rsidP="00502D64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6EFCFECF" w14:textId="641D0397" w:rsidR="006F2C92" w:rsidRPr="00AC6B6C" w:rsidRDefault="00AC6B6C" w:rsidP="001541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t>Additional file 1:</w:t>
      </w:r>
      <w:r w:rsidRPr="00AC6B6C">
        <w:rPr>
          <w:rFonts w:ascii="Times New Roman" w:hAnsi="Times New Roman" w:cs="Times New Roman"/>
          <w:sz w:val="24"/>
          <w:szCs w:val="24"/>
        </w:rPr>
        <w:t xml:space="preserve"> </w:t>
      </w:r>
      <w:r w:rsidRPr="00AC6B6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F2C92" w:rsidRPr="00AC6B6C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="006F2C92" w:rsidRPr="00AC6B6C">
        <w:rPr>
          <w:rFonts w:ascii="Times New Roman" w:hAnsi="Times New Roman" w:cs="Times New Roman"/>
          <w:sz w:val="24"/>
          <w:szCs w:val="24"/>
        </w:rPr>
        <w:t xml:space="preserve"> Volcano plot showed differentially expressed genes in the sensitive and resistant groups</w:t>
      </w:r>
    </w:p>
    <w:p w14:paraId="1373C4DC" w14:textId="238EDADF" w:rsidR="006F2C92" w:rsidRPr="00AC6B6C" w:rsidRDefault="006F2C92" w:rsidP="00502D64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AC6B6C">
        <w:rPr>
          <w:noProof/>
          <w:lang w:eastAsia="en-US"/>
        </w:rPr>
        <w:drawing>
          <wp:anchor distT="0" distB="0" distL="114300" distR="114300" simplePos="0" relativeHeight="251668480" behindDoc="0" locked="0" layoutInCell="1" allowOverlap="1" wp14:anchorId="534A1050" wp14:editId="4FB5A80B">
            <wp:simplePos x="0" y="0"/>
            <wp:positionH relativeFrom="column">
              <wp:posOffset>2101850</wp:posOffset>
            </wp:positionH>
            <wp:positionV relativeFrom="paragraph">
              <wp:posOffset>37465</wp:posOffset>
            </wp:positionV>
            <wp:extent cx="4654550" cy="389318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389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A6F69F7" w14:textId="2F562111" w:rsidR="006F2C92" w:rsidRPr="00AC6B6C" w:rsidRDefault="006F2C92" w:rsidP="006F2C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6B6C">
        <w:rPr>
          <w:rFonts w:ascii="Times New Roman" w:hAnsi="Times New Roman" w:cs="Times New Roman"/>
          <w:sz w:val="24"/>
          <w:szCs w:val="24"/>
        </w:rPr>
        <w:t>The log2</w:t>
      </w:r>
      <w:r w:rsidR="00A11859" w:rsidRPr="00AC6B6C">
        <w:rPr>
          <w:rFonts w:ascii="Times New Roman" w:hAnsi="Times New Roman" w:cs="Times New Roman"/>
          <w:sz w:val="24"/>
          <w:szCs w:val="24"/>
        </w:rPr>
        <w:t>(fold change)</w:t>
      </w:r>
      <w:r w:rsidRPr="00AC6B6C">
        <w:rPr>
          <w:rFonts w:ascii="Times New Roman" w:hAnsi="Times New Roman" w:cs="Times New Roman"/>
          <w:sz w:val="24"/>
          <w:szCs w:val="24"/>
        </w:rPr>
        <w:t xml:space="preserve"> is plotted on the x-axis, and the negative log10 (</w:t>
      </w:r>
      <w:r w:rsidR="00A11859" w:rsidRPr="00AC6B6C">
        <w:rPr>
          <w:rFonts w:ascii="Times New Roman" w:hAnsi="Times New Roman" w:cs="Times New Roman"/>
          <w:sz w:val="24"/>
          <w:szCs w:val="24"/>
        </w:rPr>
        <w:t>P</w:t>
      </w:r>
      <w:r w:rsidRPr="00AC6B6C">
        <w:rPr>
          <w:rFonts w:ascii="Times New Roman" w:hAnsi="Times New Roman" w:cs="Times New Roman"/>
          <w:sz w:val="24"/>
          <w:szCs w:val="24"/>
        </w:rPr>
        <w:t>-value) is plotted on the y-axis. The represented genes have an FDR lower than 0.05.</w:t>
      </w:r>
    </w:p>
    <w:p w14:paraId="1D314DAA" w14:textId="71F71596" w:rsidR="000249AA" w:rsidRPr="00AC6B6C" w:rsidRDefault="00AC6B6C" w:rsidP="001541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1E302E" w:rsidRPr="00AC6B6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E302E" w:rsidRPr="00AC6B6C">
        <w:rPr>
          <w:rFonts w:ascii="Times New Roman" w:hAnsi="Times New Roman" w:cs="Times New Roman"/>
          <w:b/>
          <w:sz w:val="24"/>
          <w:szCs w:val="24"/>
        </w:rPr>
        <w:t>1</w:t>
      </w:r>
      <w:r w:rsidR="000249AA" w:rsidRPr="00AC6B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49AA" w:rsidRPr="00AC6B6C">
        <w:rPr>
          <w:rFonts w:ascii="Times New Roman" w:hAnsi="Times New Roman" w:cs="Times New Roman"/>
          <w:bCs/>
          <w:sz w:val="24"/>
          <w:szCs w:val="24"/>
        </w:rPr>
        <w:t>Characteristics of NPC patients involved in primary lesion efficacy association analysis</w:t>
      </w:r>
    </w:p>
    <w:tbl>
      <w:tblPr>
        <w:tblW w:w="14200" w:type="dxa"/>
        <w:tblLook w:val="04A0" w:firstRow="1" w:lastRow="0" w:firstColumn="1" w:lastColumn="0" w:noHBand="0" w:noVBand="1"/>
      </w:tblPr>
      <w:tblGrid>
        <w:gridCol w:w="1776"/>
        <w:gridCol w:w="1221"/>
        <w:gridCol w:w="1221"/>
        <w:gridCol w:w="996"/>
        <w:gridCol w:w="1130"/>
        <w:gridCol w:w="1242"/>
        <w:gridCol w:w="996"/>
        <w:gridCol w:w="1131"/>
        <w:gridCol w:w="1242"/>
        <w:gridCol w:w="996"/>
        <w:gridCol w:w="1221"/>
        <w:gridCol w:w="1221"/>
        <w:gridCol w:w="996"/>
      </w:tblGrid>
      <w:tr w:rsidR="00AC6B6C" w:rsidRPr="00AC6B6C" w14:paraId="0D535874" w14:textId="77777777" w:rsidTr="00731507">
        <w:trPr>
          <w:trHeight w:val="280"/>
        </w:trPr>
        <w:tc>
          <w:tcPr>
            <w:tcW w:w="16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C3FEE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88F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iscovery stage</w:t>
            </w:r>
          </w:p>
        </w:tc>
        <w:tc>
          <w:tcPr>
            <w:tcW w:w="3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4C21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Validation stage 1</w:t>
            </w:r>
          </w:p>
        </w:tc>
        <w:tc>
          <w:tcPr>
            <w:tcW w:w="3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72CC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Validation stage 2</w:t>
            </w:r>
          </w:p>
        </w:tc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6CC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ombined stage</w:t>
            </w:r>
          </w:p>
        </w:tc>
      </w:tr>
      <w:tr w:rsidR="00AC6B6C" w:rsidRPr="00AC6B6C" w14:paraId="0CA9D0CA" w14:textId="77777777" w:rsidTr="00731507">
        <w:trPr>
          <w:trHeight w:val="28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5102A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F3A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F43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CR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6969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993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B2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CR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2C21E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4E8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E40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CR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41A9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C74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B4C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CR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C02F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AC6B6C" w:rsidRPr="00AC6B6C" w14:paraId="38C58071" w14:textId="77777777" w:rsidTr="00731507">
        <w:trPr>
          <w:trHeight w:val="28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B84CF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F89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18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178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137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DDCF2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208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14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DB7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516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E712C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720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AC7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155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62C3D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FB0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35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E1D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808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7A158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AC6B6C" w:rsidRPr="00AC6B6C" w14:paraId="3F3A655F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2FD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ge (Mean ± SD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0FB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.64 ± 11.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F46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.90 ± 12.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245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8FB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6.95 ± 9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551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7.77 ± 10.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86B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9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883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.5 ± 12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DA1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1.41 ± 12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0B0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4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FC9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9.14 ± 10.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CA2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9.22 ± 10.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3AE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65</w:t>
            </w:r>
          </w:p>
        </w:tc>
      </w:tr>
      <w:tr w:rsidR="00AC6B6C" w:rsidRPr="00AC6B6C" w14:paraId="429BEF56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E1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593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8AE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EBE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EB7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B84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747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8A7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C88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BFF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D67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A9D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545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59346E7B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816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E0A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1BF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CC0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60B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125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5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25C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3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C1F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306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21A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3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167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ED7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9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B43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32</w:t>
            </w:r>
          </w:p>
        </w:tc>
      </w:tr>
      <w:tr w:rsidR="00AC6B6C" w:rsidRPr="00AC6B6C" w14:paraId="5B8BCF78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500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0E1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5C8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573BE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005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D10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EF7AE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8FC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764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F1382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2A2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28C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8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A675B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47F8B437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1E6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BMI (Mean ± SD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961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53 ± 3.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50F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25 ± 3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E92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597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22 ± 3.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DB5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17 ± 3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F85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09F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69 ± 3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BCF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50 ± 3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622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0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FC2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9± 3.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AA5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08 ± 3.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297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047</w:t>
            </w:r>
          </w:p>
        </w:tc>
      </w:tr>
      <w:tr w:rsidR="00AC6B6C" w:rsidRPr="00AC6B6C" w14:paraId="2E0B8C82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70B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8C1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96F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8C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406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8A2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F91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026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3C5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040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A1F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118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E8E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421DD40F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1FB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mok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48D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A99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C9E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2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06F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B7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2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7F1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BCA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B70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13A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9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E46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C3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74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D03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331</w:t>
            </w:r>
          </w:p>
        </w:tc>
      </w:tr>
      <w:tr w:rsidR="00AC6B6C" w:rsidRPr="00AC6B6C" w14:paraId="24F7C890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0EE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smok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8A6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C2F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2771C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774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3C8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6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BC6B1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232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96F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F195D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DA2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F98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11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AA710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5D191FE5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F52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E0B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BC9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54926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EB2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1C4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9E19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D18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83C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A466E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B6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6FA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4E13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22236926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6AB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804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A5F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D8D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56F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329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201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745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00D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7D8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08D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48E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88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1FEB5135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97B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ink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46A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1D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434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6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C28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A1E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64E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A68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298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92E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967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438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6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66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552</w:t>
            </w:r>
          </w:p>
        </w:tc>
      </w:tr>
      <w:tr w:rsidR="00AC6B6C" w:rsidRPr="00AC6B6C" w14:paraId="1367D089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29C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drink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BB1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4E9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C3D58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12D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981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5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A517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2B1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D82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D6997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C8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B5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4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D4AD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39A07B67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C98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N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E48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20D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3750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FC6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336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52DFE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43D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3FE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CA8C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553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2E3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7BFA8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1EC20F97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036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BV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1A6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D46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531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E49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332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BDB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8E5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55C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BFB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1E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EF0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F4E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0C28345D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E20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2B8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10B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07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BD7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F56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C68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2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3B1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48C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45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7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D22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6DD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2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05F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434</w:t>
            </w:r>
          </w:p>
        </w:tc>
      </w:tr>
      <w:tr w:rsidR="00AC6B6C" w:rsidRPr="00AC6B6C" w14:paraId="0CD13A34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9BA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C3D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B9E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2EE0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396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830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5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A967B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DEF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EA3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93271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055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AAA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44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75CF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185865BC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929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73F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B56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EE385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3A8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7B3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0610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4AD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CD7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298D6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299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27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F951D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5CE5FC53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9BD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3A7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9E2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1D7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ACF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128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25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8A4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CAF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825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327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71F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0B3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2B2B3717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DBD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78D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5AC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497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B3B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65B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2A4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A49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F04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AEF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8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F56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E79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081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81</w:t>
            </w:r>
          </w:p>
        </w:tc>
      </w:tr>
      <w:tr w:rsidR="00AC6B6C" w:rsidRPr="00AC6B6C" w14:paraId="5F456EA3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28B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I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2F7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3A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12D0E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255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376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428C4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C2F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15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5C9B9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961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196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20924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4241DDEC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44C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II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267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6D9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9A1C3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702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AE5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6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5BA05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0B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7DD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45B66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3E0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9AE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70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6CCF6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7F6A087D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776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IV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A8D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90A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45DBB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C8D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CE4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3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247AF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0DF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A83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FD86A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283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60F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0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95977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39297C03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909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N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70A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BBC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CEC0D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AD5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2EA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EDFF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DC1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6ED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241E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6FF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FAC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3F91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5569CC0E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4CD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reatment schem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A8F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7D5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779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389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FD6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3EB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0A2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668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C88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8BD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569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2A5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0224F8A2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125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RT alo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A5D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44E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2178E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8C2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D81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6947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5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9C6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4A0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47E4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6F4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8A5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3B61D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AC6B6C" w:rsidRPr="00AC6B6C" w14:paraId="3EF24226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00A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RT+IC/A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90B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6DA3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2BFB0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82A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1D1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93447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6CB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C27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AE6D5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5B8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EA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C25C8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42822C22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732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CCR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DC8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218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93D9D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B28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9D1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A9694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79D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114A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DF1BE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BFC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AA4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B7131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2C451E74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EB3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CCRT+IC/A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A4A5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32B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DA272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D4F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002F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4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6F4CD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1B5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9B4C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D590C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022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F92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2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4E6BF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7A101B1E" w14:textId="77777777" w:rsidTr="00731507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25B9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T+other treatment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A2564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387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8A7A5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41A10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CFB2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4D17C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53226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CD2B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8E401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FDE17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0F7D" w14:textId="77777777" w:rsidR="00731507" w:rsidRPr="00AC6B6C" w:rsidRDefault="00731507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7276C" w14:textId="77777777" w:rsidR="00731507" w:rsidRPr="00AC6B6C" w:rsidRDefault="00731507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30193CA" w14:textId="77777777" w:rsidR="000249AA" w:rsidRPr="00AC6B6C" w:rsidRDefault="000249AA" w:rsidP="00F018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8F9549" w14:textId="77777777" w:rsidR="000249AA" w:rsidRPr="00AC6B6C" w:rsidRDefault="000249AA" w:rsidP="000249AA">
      <w:pPr>
        <w:rPr>
          <w:rFonts w:ascii="Times New Roman" w:hAnsi="Times New Roman" w:cs="Times New Roman"/>
          <w:sz w:val="24"/>
          <w:szCs w:val="24"/>
        </w:rPr>
      </w:pPr>
    </w:p>
    <w:p w14:paraId="555ED062" w14:textId="77777777" w:rsidR="000249AA" w:rsidRPr="00AC6B6C" w:rsidRDefault="000249AA" w:rsidP="000249AA"/>
    <w:p w14:paraId="316D28A7" w14:textId="77777777" w:rsidR="000249AA" w:rsidRPr="00AC6B6C" w:rsidRDefault="000249AA" w:rsidP="000249AA"/>
    <w:p w14:paraId="43BD5B78" w14:textId="77777777" w:rsidR="000249AA" w:rsidRPr="00AC6B6C" w:rsidRDefault="000249AA" w:rsidP="000249AA"/>
    <w:p w14:paraId="526AEB66" w14:textId="77777777" w:rsidR="000249AA" w:rsidRPr="00AC6B6C" w:rsidRDefault="000249AA" w:rsidP="000249AA"/>
    <w:p w14:paraId="6AD59BF7" w14:textId="77777777" w:rsidR="000249AA" w:rsidRPr="00AC6B6C" w:rsidRDefault="000249AA" w:rsidP="000249AA"/>
    <w:p w14:paraId="1FCD52DC" w14:textId="77777777" w:rsidR="000249AA" w:rsidRPr="00AC6B6C" w:rsidRDefault="000249AA" w:rsidP="000249AA"/>
    <w:p w14:paraId="22F08CC7" w14:textId="77777777" w:rsidR="000249AA" w:rsidRPr="00AC6B6C" w:rsidRDefault="000249AA" w:rsidP="000249AA"/>
    <w:p w14:paraId="01557362" w14:textId="77777777" w:rsidR="000249AA" w:rsidRPr="00AC6B6C" w:rsidRDefault="000249AA" w:rsidP="000249AA"/>
    <w:p w14:paraId="689AF7CD" w14:textId="32F816EB" w:rsidR="000249AA" w:rsidRPr="00AC6B6C" w:rsidRDefault="000249AA" w:rsidP="000249AA"/>
    <w:p w14:paraId="7293F62E" w14:textId="3158477C" w:rsidR="00F01890" w:rsidRPr="00AC6B6C" w:rsidRDefault="00F01890" w:rsidP="000249AA"/>
    <w:p w14:paraId="22BB34CB" w14:textId="02E513EF" w:rsidR="00F01890" w:rsidRPr="00AC6B6C" w:rsidRDefault="00F01890" w:rsidP="000249AA"/>
    <w:p w14:paraId="293A768A" w14:textId="42E26740" w:rsidR="00F01890" w:rsidRPr="00AC6B6C" w:rsidRDefault="00F01890" w:rsidP="000249AA"/>
    <w:p w14:paraId="029FC7F0" w14:textId="77777777" w:rsidR="00F01890" w:rsidRPr="00AC6B6C" w:rsidRDefault="00F01890" w:rsidP="000249AA"/>
    <w:p w14:paraId="1C2171F4" w14:textId="0CF4B7DC" w:rsidR="000249AA" w:rsidRPr="00AC6B6C" w:rsidRDefault="00AC6B6C" w:rsidP="0015418B">
      <w:pPr>
        <w:pStyle w:val="Default"/>
        <w:spacing w:line="360" w:lineRule="auto"/>
        <w:jc w:val="both"/>
        <w:rPr>
          <w:b/>
          <w:color w:val="auto"/>
        </w:rPr>
      </w:pPr>
      <w:r>
        <w:rPr>
          <w:b/>
          <w:bCs/>
          <w:color w:val="auto"/>
        </w:rPr>
        <w:t xml:space="preserve">Additional file 1: </w:t>
      </w:r>
      <w:r w:rsidR="000249AA" w:rsidRPr="00AC6B6C">
        <w:rPr>
          <w:b/>
          <w:bCs/>
          <w:color w:val="auto"/>
        </w:rPr>
        <w:t xml:space="preserve">Table </w:t>
      </w:r>
      <w:r>
        <w:rPr>
          <w:b/>
          <w:bCs/>
          <w:color w:val="auto"/>
        </w:rPr>
        <w:t>S</w:t>
      </w:r>
      <w:r w:rsidR="00731507" w:rsidRPr="00AC6B6C">
        <w:rPr>
          <w:b/>
          <w:bCs/>
          <w:color w:val="auto"/>
        </w:rPr>
        <w:t>2</w:t>
      </w:r>
      <w:r w:rsidR="000249AA" w:rsidRPr="00AC6B6C">
        <w:rPr>
          <w:b/>
          <w:color w:val="auto"/>
        </w:rPr>
        <w:t xml:space="preserve"> </w:t>
      </w:r>
      <w:r w:rsidR="000249AA" w:rsidRPr="00AC6B6C">
        <w:rPr>
          <w:bCs/>
          <w:color w:val="auto"/>
        </w:rPr>
        <w:t>Characteristics of NPC patients involved in positive lymph node efficacy association analysis</w:t>
      </w:r>
    </w:p>
    <w:tbl>
      <w:tblPr>
        <w:tblW w:w="14841" w:type="dxa"/>
        <w:tblLook w:val="04A0" w:firstRow="1" w:lastRow="0" w:firstColumn="1" w:lastColumn="0" w:noHBand="0" w:noVBand="1"/>
      </w:tblPr>
      <w:tblGrid>
        <w:gridCol w:w="1776"/>
        <w:gridCol w:w="1153"/>
        <w:gridCol w:w="1328"/>
        <w:gridCol w:w="996"/>
        <w:gridCol w:w="1150"/>
        <w:gridCol w:w="1383"/>
        <w:gridCol w:w="876"/>
        <w:gridCol w:w="794"/>
        <w:gridCol w:w="1175"/>
        <w:gridCol w:w="1127"/>
        <w:gridCol w:w="1150"/>
        <w:gridCol w:w="1398"/>
        <w:gridCol w:w="996"/>
      </w:tblGrid>
      <w:tr w:rsidR="00AC6B6C" w:rsidRPr="00AC6B6C" w14:paraId="6278C386" w14:textId="77777777" w:rsidTr="00041436">
        <w:trPr>
          <w:trHeight w:val="280"/>
        </w:trPr>
        <w:tc>
          <w:tcPr>
            <w:tcW w:w="16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0836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932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iscovery stage</w:t>
            </w:r>
          </w:p>
        </w:tc>
        <w:tc>
          <w:tcPr>
            <w:tcW w:w="32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160D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Validation stage</w:t>
            </w:r>
          </w:p>
        </w:tc>
        <w:tc>
          <w:tcPr>
            <w:tcW w:w="3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C1DC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Validation stage 2</w:t>
            </w:r>
          </w:p>
        </w:tc>
        <w:tc>
          <w:tcPr>
            <w:tcW w:w="3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E10D5" w14:textId="403B68DA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ombined stage</w:t>
            </w:r>
          </w:p>
        </w:tc>
      </w:tr>
      <w:tr w:rsidR="00AC6B6C" w:rsidRPr="00AC6B6C" w14:paraId="495AAFCC" w14:textId="77777777" w:rsidTr="00041436">
        <w:trPr>
          <w:trHeight w:val="28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1C72B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8E24" w14:textId="7945F6FB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ECE4" w14:textId="65425A33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CR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3E3A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958D" w14:textId="70E197AC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FCD1" w14:textId="0CE3153A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CR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9B96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E90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A35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CR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9D6E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B3D6" w14:textId="05D8861F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C565" w14:textId="6D58EAA5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CR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1BDC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AC6B6C" w:rsidRPr="00AC6B6C" w14:paraId="253D0553" w14:textId="77777777" w:rsidTr="00041436">
        <w:trPr>
          <w:trHeight w:val="28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6EE8A" w14:textId="77777777" w:rsidR="00041436" w:rsidRPr="00AC6B6C" w:rsidRDefault="00041436" w:rsidP="0004143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FE47" w14:textId="77777777" w:rsidR="00041436" w:rsidRPr="00AC6B6C" w:rsidRDefault="00041436" w:rsidP="000414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16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8A9D" w14:textId="77777777" w:rsidR="00041436" w:rsidRPr="00AC6B6C" w:rsidRDefault="00041436" w:rsidP="000414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96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E71F1" w14:textId="77777777" w:rsidR="00041436" w:rsidRPr="00AC6B6C" w:rsidRDefault="00041436" w:rsidP="0004143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FA46" w14:textId="77777777" w:rsidR="00041436" w:rsidRPr="00AC6B6C" w:rsidRDefault="00041436" w:rsidP="000414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22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3375" w14:textId="77777777" w:rsidR="00041436" w:rsidRPr="00AC6B6C" w:rsidRDefault="00041436" w:rsidP="000414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421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5FC27" w14:textId="77777777" w:rsidR="00041436" w:rsidRPr="00AC6B6C" w:rsidRDefault="00041436" w:rsidP="0004143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262F" w14:textId="77777777" w:rsidR="00041436" w:rsidRPr="00AC6B6C" w:rsidRDefault="00041436" w:rsidP="000414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7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8D86" w14:textId="77777777" w:rsidR="00041436" w:rsidRPr="00AC6B6C" w:rsidRDefault="00041436" w:rsidP="000414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102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22D36" w14:textId="77777777" w:rsidR="00041436" w:rsidRPr="00AC6B6C" w:rsidRDefault="00041436" w:rsidP="0004143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6129" w14:textId="77777777" w:rsidR="00041436" w:rsidRPr="00AC6B6C" w:rsidRDefault="00041436" w:rsidP="000414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46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34FD" w14:textId="77777777" w:rsidR="00041436" w:rsidRPr="00AC6B6C" w:rsidRDefault="00041436" w:rsidP="0004143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619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EB89B" w14:textId="77777777" w:rsidR="00041436" w:rsidRPr="00AC6B6C" w:rsidRDefault="00041436" w:rsidP="0004143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AC6B6C" w:rsidRPr="00AC6B6C" w14:paraId="0FFE2598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141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ge (Mean ± SD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DFD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1.51 ± 11.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65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.73 ± 13.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5FE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7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241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.31 ± 9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6EC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7.41 ± 9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FCD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7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A15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78C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D6F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7A7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7AF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88C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455FEC6C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EFE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D61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2F8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716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75A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838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56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047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47D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759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13E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9A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94B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70741BD2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11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26E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7E4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D6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34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2CA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6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CFD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4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48A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5D0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A30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C99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5AD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53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870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74</w:t>
            </w:r>
          </w:p>
        </w:tc>
      </w:tr>
      <w:tr w:rsidR="00AC6B6C" w:rsidRPr="00AC6B6C" w14:paraId="4F546C3C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2B2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EF6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3A0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70E4E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AD4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96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EC13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57F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680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B0770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576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3D9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5EF91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1FA612D7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1C7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BMI (Mean ± SD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56A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39 ± 3.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1DF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69 ± 3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EDB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314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78 ± 3.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DD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40 ± 3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F56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CBB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921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F35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23E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5A9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086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6403C9AB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772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041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8F9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83C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EB1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B8F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570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FD0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48E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FC6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411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C8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F05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1D2A9B9E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939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mok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F17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99F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1C8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312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710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6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DFA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A4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359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273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7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2DA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825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1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044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756</w:t>
            </w:r>
          </w:p>
        </w:tc>
      </w:tr>
      <w:tr w:rsidR="00AC6B6C" w:rsidRPr="00AC6B6C" w14:paraId="64E0EB1C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B9F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smok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049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DAF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5F65A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977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6F9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1F3DE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3B9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666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04C23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BDB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2D7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3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9D07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685E4A01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7BA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470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9CF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37AC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A51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400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58DD4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D69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06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0AEAF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376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583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E2D58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695E2896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FBA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0A9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2E8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CB8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F09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6B5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93D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718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1A6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39B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A44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0B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C54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3E7A926D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E7D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ink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26A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FFC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307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F1E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9B4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345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4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819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2A9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CD4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6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33D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ECD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BCB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99</w:t>
            </w:r>
          </w:p>
        </w:tc>
      </w:tr>
      <w:tr w:rsidR="00AC6B6C" w:rsidRPr="00AC6B6C" w14:paraId="3E9F1949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2B6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n-drink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78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FC5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24BE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5B0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D26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4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C1EAA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65E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47F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BF021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DF3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B71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74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C818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1E3028FA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D3D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F20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24F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A392C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1DF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0D9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0071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DDC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A06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A0375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907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2EA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A9B2E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315B4490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BC9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BV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AD9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519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02D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B46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836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70B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1C5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D7E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33D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F20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EDB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B87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29829402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282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F97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FB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6EA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0EE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98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A9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E4D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39B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CFE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66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CF3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872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1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4A0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11</w:t>
            </w:r>
          </w:p>
        </w:tc>
      </w:tr>
      <w:tr w:rsidR="00AC6B6C" w:rsidRPr="00AC6B6C" w14:paraId="19D0074C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E3A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1A3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B7C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D45C6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C02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8DE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8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9212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6F4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5C6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9511C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69B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D42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6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C6589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4830D796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AFD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DFD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2A0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3B57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488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422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0D8D1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8D1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6F1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B80E4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A0F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F4E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850CF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7FE5B742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6CC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25F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A75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295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CBB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4FB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25F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9D4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FAB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5E3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94C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96B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F76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273FCED8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54B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I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CB9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352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950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1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0DC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1B0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E10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5D1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71A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113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883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4FC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DFD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818</w:t>
            </w:r>
          </w:p>
        </w:tc>
      </w:tr>
      <w:tr w:rsidR="00AC6B6C" w:rsidRPr="00AC6B6C" w14:paraId="2030B71D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F8B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II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39E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FB6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00C0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7BE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F31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E717A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310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E65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3055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47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566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8429F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27E00632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95D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III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762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AB9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A3ECF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503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F1C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C824F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A9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D5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B7A97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C4F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87A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13E4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445947F8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630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IV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426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55B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F52EE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3B3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B29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664A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E74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195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3A95A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ADB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603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9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AD48E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532DEB88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BCA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180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8C3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E8CDE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02A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B0F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3981A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EE2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CCF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2388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DF4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ED4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9D01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4A49BB6B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94C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reatment schem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5DF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F95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980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2B3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F15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3CD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C9F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0736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6D7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800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EB9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95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278EEA85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D40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RT alon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20C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656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A3A7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2B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DC9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BA7E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4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5BD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758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FDD7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6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AF3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E02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8C89C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126</w:t>
            </w:r>
          </w:p>
        </w:tc>
      </w:tr>
      <w:tr w:rsidR="00AC6B6C" w:rsidRPr="00AC6B6C" w14:paraId="6D003E45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A58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RT+IC/A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917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89C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63B3B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0DE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AEC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B3AA0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CB4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CB7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4AE07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25A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1D3C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57A43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409268C7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C66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CCR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95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D02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4BC0A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7FA3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45F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EEB19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D41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784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C8474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1A4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75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993A7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59C32E3B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5E8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CCRT+IC/A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3345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510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7D5DF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822F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2B6D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0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5D316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A85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F80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D305C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12A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46A2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1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28E8A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C6B6C" w:rsidRPr="00AC6B6C" w14:paraId="4818FCB9" w14:textId="77777777" w:rsidTr="00041436">
        <w:trPr>
          <w:trHeight w:val="280"/>
        </w:trPr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6F11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T+other treatment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ACA8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557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5850F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4739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271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B0E25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802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226B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C634C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A4157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5B34" w14:textId="77777777" w:rsidR="00041436" w:rsidRPr="00AC6B6C" w:rsidRDefault="00041436" w:rsidP="00F018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CC75D" w14:textId="77777777" w:rsidR="00041436" w:rsidRPr="00AC6B6C" w:rsidRDefault="00041436" w:rsidP="00F0189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298386E" w14:textId="77777777" w:rsidR="000249AA" w:rsidRPr="00AC6B6C" w:rsidRDefault="000249AA" w:rsidP="00F018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AB7983" w14:textId="77777777" w:rsidR="000249AA" w:rsidRPr="00AC6B6C" w:rsidRDefault="000249AA" w:rsidP="00502D6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E18EA5" w14:textId="0A38A571" w:rsidR="000249AA" w:rsidRPr="00AC6B6C" w:rsidRDefault="000249AA" w:rsidP="00502D6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2F946D" w14:textId="4E5DF22A" w:rsidR="000249AA" w:rsidRPr="00AC6B6C" w:rsidRDefault="000249AA" w:rsidP="00502D6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00390" w14:textId="383557AC" w:rsidR="000249AA" w:rsidRPr="00AC6B6C" w:rsidRDefault="000249AA" w:rsidP="00502D6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12957" w14:textId="77777777" w:rsidR="000249AA" w:rsidRPr="00AC6B6C" w:rsidRDefault="000249AA" w:rsidP="00502D6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9A10D" w14:textId="412B5E79" w:rsidR="000249AA" w:rsidRPr="00AC6B6C" w:rsidRDefault="000249AA" w:rsidP="00502D6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40E3E" w14:textId="5D332289" w:rsidR="00D011DB" w:rsidRPr="00AC6B6C" w:rsidRDefault="00D011DB" w:rsidP="00502D6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0BC96" w14:textId="77777777" w:rsidR="00D011DB" w:rsidRPr="00AC6B6C" w:rsidRDefault="00D011DB" w:rsidP="00502D6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0D9914" w14:textId="77777777" w:rsidR="000249AA" w:rsidRPr="00AC6B6C" w:rsidRDefault="000249AA" w:rsidP="00502D6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1CBBFF4" w14:textId="15741C3E" w:rsidR="00502D64" w:rsidRPr="00AC6B6C" w:rsidRDefault="00AC6B6C" w:rsidP="001541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502D64" w:rsidRPr="00AC6B6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11DB" w:rsidRPr="00AC6B6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02D64" w:rsidRPr="00AC6B6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SNPs significantly associated with </w:t>
      </w:r>
      <w:r w:rsidR="00502D64" w:rsidRPr="00AC6B6C">
        <w:rPr>
          <w:rFonts w:ascii="Times New Roman" w:hAnsi="Times New Roman" w:cs="Times New Roman"/>
          <w:sz w:val="24"/>
          <w:szCs w:val="24"/>
        </w:rPr>
        <w:t>primary lesion efficacy in nasopharyngeal carcinoma patients after radiotherapy</w:t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948"/>
        <w:gridCol w:w="1914"/>
        <w:gridCol w:w="2163"/>
        <w:gridCol w:w="1441"/>
        <w:gridCol w:w="1028"/>
        <w:gridCol w:w="1370"/>
        <w:gridCol w:w="1867"/>
        <w:gridCol w:w="756"/>
        <w:gridCol w:w="2694"/>
      </w:tblGrid>
      <w:tr w:rsidR="00AC6B6C" w:rsidRPr="00AC6B6C" w14:paraId="10DFDBCF" w14:textId="77777777" w:rsidTr="00570C97">
        <w:trPr>
          <w:trHeight w:val="280"/>
        </w:trPr>
        <w:tc>
          <w:tcPr>
            <w:tcW w:w="9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99C2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R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82AB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8FC5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5482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lele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ADD4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F</w:t>
            </w:r>
          </w:p>
        </w:tc>
        <w:tc>
          <w:tcPr>
            <w:tcW w:w="3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9D7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scovery stage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DD62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lidation stage</w:t>
            </w:r>
          </w:p>
        </w:tc>
      </w:tr>
      <w:tr w:rsidR="00AC6B6C" w:rsidRPr="00AC6B6C" w14:paraId="317BADCD" w14:textId="77777777" w:rsidTr="00570C97">
        <w:trPr>
          <w:trHeight w:val="280"/>
        </w:trPr>
        <w:tc>
          <w:tcPr>
            <w:tcW w:w="9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005A8E" w14:textId="77777777" w:rsidR="00502D64" w:rsidRPr="00AC6B6C" w:rsidRDefault="00502D64" w:rsidP="00570C97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9EE8ED" w14:textId="77777777" w:rsidR="00502D64" w:rsidRPr="00AC6B6C" w:rsidRDefault="00502D64" w:rsidP="00570C97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5AC94D" w14:textId="77777777" w:rsidR="00502D64" w:rsidRPr="00AC6B6C" w:rsidRDefault="00502D64" w:rsidP="00570C97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E97CD1" w14:textId="77777777" w:rsidR="00502D64" w:rsidRPr="00AC6B6C" w:rsidRDefault="00502D64" w:rsidP="00570C97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642B4" w14:textId="77777777" w:rsidR="00502D64" w:rsidRPr="00AC6B6C" w:rsidRDefault="00502D64" w:rsidP="00570C97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D8FF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6DC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300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859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 (95%CI)</w:t>
            </w:r>
          </w:p>
        </w:tc>
      </w:tr>
      <w:tr w:rsidR="00AC6B6C" w:rsidRPr="00AC6B6C" w14:paraId="5E2C449C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0EF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DB42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1093868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455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BLIM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4C87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&gt;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CCE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60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AF7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05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DB4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44(1.67-3.5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D5B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24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996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(0.74-1.27)</w:t>
            </w:r>
          </w:p>
        </w:tc>
      </w:tr>
      <w:tr w:rsidR="00AC6B6C" w:rsidRPr="00AC6B6C" w14:paraId="71C7084B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EAF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CF57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1313660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17DE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BLIM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82A2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&gt;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324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58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AFAE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32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7BC7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42(1.65-3.5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6BC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41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C4F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(0.76-1.28)</w:t>
            </w:r>
          </w:p>
        </w:tc>
      </w:tr>
      <w:tr w:rsidR="00AC6B6C" w:rsidRPr="00AC6B6C" w14:paraId="58A0D44E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205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0751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587633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9A8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CAD1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/TG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AB9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766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51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303F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90(1.85-4.5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D121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48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81E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3(0.53-10.19)</w:t>
            </w:r>
          </w:p>
        </w:tc>
      </w:tr>
      <w:tr w:rsidR="00AC6B6C" w:rsidRPr="00AC6B6C" w14:paraId="47A6D2B7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910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611C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3475975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1F0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1230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up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475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8F1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94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008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78(1.78-4.3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652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52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430B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0(0.88-1.64)</w:t>
            </w:r>
          </w:p>
        </w:tc>
      </w:tr>
      <w:tr w:rsidR="00AC6B6C" w:rsidRPr="00AC6B6C" w14:paraId="294CD52A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888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8E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1731792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62A0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NSG0000028596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881E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&gt;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A145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81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9AA5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3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B031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50(2.43-8.3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1235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91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3CE5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(0.64-1.29)</w:t>
            </w:r>
          </w:p>
        </w:tc>
      </w:tr>
      <w:tr w:rsidR="0056694D" w:rsidRPr="00AC6B6C" w14:paraId="522E513F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7A0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8739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1051957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B31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BRG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1F171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&gt;G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65C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421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0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01B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90(2.22-6.81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740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39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8410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3(0.76-1.67)</w:t>
            </w:r>
          </w:p>
        </w:tc>
      </w:tr>
    </w:tbl>
    <w:p w14:paraId="55EFCC68" w14:textId="77777777" w:rsidR="00502D64" w:rsidRPr="00AC6B6C" w:rsidRDefault="00502D64" w:rsidP="00502D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FB90C58" w14:textId="04D258F6" w:rsidR="00502D64" w:rsidRPr="00AC6B6C" w:rsidRDefault="00502D64" w:rsidP="00312621">
      <w:pPr>
        <w:spacing w:line="360" w:lineRule="auto"/>
        <w:rPr>
          <w:rFonts w:ascii="Times New Roman" w:hAnsi="Times New Roman" w:cs="Times New Roman"/>
          <w:sz w:val="22"/>
        </w:rPr>
      </w:pPr>
    </w:p>
    <w:p w14:paraId="14AB846D" w14:textId="1303FFC6" w:rsidR="00502D64" w:rsidRPr="00AC6B6C" w:rsidRDefault="00502D64" w:rsidP="00312621">
      <w:pPr>
        <w:spacing w:line="360" w:lineRule="auto"/>
        <w:rPr>
          <w:rFonts w:ascii="Times New Roman" w:hAnsi="Times New Roman" w:cs="Times New Roman"/>
          <w:sz w:val="22"/>
        </w:rPr>
      </w:pPr>
    </w:p>
    <w:p w14:paraId="1B780EEC" w14:textId="67E12BDB" w:rsidR="00502D64" w:rsidRPr="00AC6B6C" w:rsidRDefault="00502D64" w:rsidP="00312621">
      <w:pPr>
        <w:spacing w:line="360" w:lineRule="auto"/>
        <w:rPr>
          <w:rFonts w:ascii="Times New Roman" w:hAnsi="Times New Roman" w:cs="Times New Roman"/>
          <w:sz w:val="22"/>
        </w:rPr>
      </w:pPr>
    </w:p>
    <w:p w14:paraId="445C4C45" w14:textId="23E6D97F" w:rsidR="00502D64" w:rsidRPr="00AC6B6C" w:rsidRDefault="00502D64" w:rsidP="00312621">
      <w:pPr>
        <w:spacing w:line="360" w:lineRule="auto"/>
        <w:rPr>
          <w:rFonts w:ascii="Times New Roman" w:hAnsi="Times New Roman" w:cs="Times New Roman"/>
          <w:sz w:val="22"/>
        </w:rPr>
      </w:pPr>
    </w:p>
    <w:p w14:paraId="59B36C44" w14:textId="29BE8E65" w:rsidR="00502D64" w:rsidRPr="00AC6B6C" w:rsidRDefault="00AC6B6C" w:rsidP="001541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502D64" w:rsidRPr="00AC6B6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68BE" w:rsidRPr="00AC6B6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02D64" w:rsidRPr="00AC6B6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SNPs significantly associated with </w:t>
      </w:r>
      <w:r w:rsidR="00502D64" w:rsidRPr="00AC6B6C">
        <w:rPr>
          <w:rFonts w:ascii="Times New Roman" w:hAnsi="Times New Roman" w:cs="Times New Roman"/>
          <w:sz w:val="24"/>
          <w:szCs w:val="24"/>
        </w:rPr>
        <w:t>positive lymph node efficacy in nasopharyngeal carcinoma patients after radiotherapy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948"/>
        <w:gridCol w:w="1912"/>
        <w:gridCol w:w="1971"/>
        <w:gridCol w:w="1440"/>
        <w:gridCol w:w="1027"/>
        <w:gridCol w:w="1213"/>
        <w:gridCol w:w="2020"/>
        <w:gridCol w:w="1093"/>
        <w:gridCol w:w="2334"/>
      </w:tblGrid>
      <w:tr w:rsidR="00AC6B6C" w:rsidRPr="00AC6B6C" w14:paraId="0B342004" w14:textId="77777777" w:rsidTr="00570C97">
        <w:trPr>
          <w:trHeight w:val="280"/>
        </w:trPr>
        <w:tc>
          <w:tcPr>
            <w:tcW w:w="9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443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R</w:t>
            </w:r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03A4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19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889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C74E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lele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DC4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F</w:t>
            </w:r>
          </w:p>
        </w:tc>
        <w:tc>
          <w:tcPr>
            <w:tcW w:w="3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F50C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scovery stage</w:t>
            </w:r>
          </w:p>
        </w:tc>
        <w:tc>
          <w:tcPr>
            <w:tcW w:w="3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1A21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lidation stage</w:t>
            </w:r>
          </w:p>
        </w:tc>
      </w:tr>
      <w:tr w:rsidR="00AC6B6C" w:rsidRPr="00AC6B6C" w14:paraId="1E1BD151" w14:textId="77777777" w:rsidTr="00570C97">
        <w:trPr>
          <w:trHeight w:val="280"/>
        </w:trPr>
        <w:tc>
          <w:tcPr>
            <w:tcW w:w="9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BCF88A" w14:textId="77777777" w:rsidR="00502D64" w:rsidRPr="00AC6B6C" w:rsidRDefault="00502D64" w:rsidP="00570C97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7C417" w14:textId="77777777" w:rsidR="00502D64" w:rsidRPr="00AC6B6C" w:rsidRDefault="00502D64" w:rsidP="00570C97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4A66CC" w14:textId="77777777" w:rsidR="00502D64" w:rsidRPr="00AC6B6C" w:rsidRDefault="00502D64" w:rsidP="00570C97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65BAD" w14:textId="77777777" w:rsidR="00502D64" w:rsidRPr="00AC6B6C" w:rsidRDefault="00502D64" w:rsidP="00570C97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07E532" w14:textId="77777777" w:rsidR="00502D64" w:rsidRPr="00AC6B6C" w:rsidRDefault="00502D64" w:rsidP="00570C97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97F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A32C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95CB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592C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 (95%CI)</w:t>
            </w:r>
          </w:p>
        </w:tc>
      </w:tr>
      <w:tr w:rsidR="00AC6B6C" w:rsidRPr="00AC6B6C" w14:paraId="57B18755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CC3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583C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213163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D21C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NFRSF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4D9F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913E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94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F87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92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2B07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54(1.69-3.8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62C4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09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CE0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6(0.92-1.47)</w:t>
            </w:r>
          </w:p>
        </w:tc>
      </w:tr>
      <w:tr w:rsidR="00AC6B6C" w:rsidRPr="00AC6B6C" w14:paraId="08886CB0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A8D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F53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247286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A9F5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NFRSF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E775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9F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94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A07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92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A1E4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54(1.69-3.8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653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48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FFF1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5(0.91-1.46)</w:t>
            </w:r>
          </w:p>
        </w:tc>
      </w:tr>
      <w:tr w:rsidR="00AC6B6C" w:rsidRPr="00AC6B6C" w14:paraId="114D2108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4EE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481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86317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43F1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NFRSF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4720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508B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07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CDFF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92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7FE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54(1.69-3.8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EF8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DA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1(0.87-1.40)</w:t>
            </w:r>
          </w:p>
        </w:tc>
      </w:tr>
      <w:tr w:rsidR="00AC6B6C" w:rsidRPr="00AC6B6C" w14:paraId="762A46F4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F211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5EE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1211740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816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SPG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A44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440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8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A86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05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1217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45(1.65-3.6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EFAC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79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61D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1(0.88-1.41)</w:t>
            </w:r>
          </w:p>
        </w:tc>
      </w:tr>
      <w:tr w:rsidR="00AC6B6C" w:rsidRPr="00AC6B6C" w14:paraId="160CD80F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1FF7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6C0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644568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2C6E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CNA2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5925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&gt;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AA7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2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A91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33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B07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9(0.26-0.5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045F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0584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986F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6(0.99-1.59)</w:t>
            </w:r>
          </w:p>
        </w:tc>
      </w:tr>
      <w:tr w:rsidR="00AC6B6C" w:rsidRPr="00AC6B6C" w14:paraId="5253104D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62F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257B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74696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A18B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4BD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C81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4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4A5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94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7904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7(0.24-0.5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7C00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665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EBE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(0.74-1.21)</w:t>
            </w:r>
          </w:p>
        </w:tc>
      </w:tr>
      <w:tr w:rsidR="00AC6B6C" w:rsidRPr="00AC6B6C" w14:paraId="77810DA4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3ED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113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803866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991E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NG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CC77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&gt;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F6C0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8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17F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32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2E01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6(1.61-3.4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BD1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59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2EAB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(0.71-1.13)</w:t>
            </w:r>
          </w:p>
        </w:tc>
      </w:tr>
      <w:tr w:rsidR="00AC6B6C" w:rsidRPr="00AC6B6C" w14:paraId="33593BEC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3D4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611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2853784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DE8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NG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218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&gt;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09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8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D08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32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A7CF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6(1.61-3.4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5EB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E0E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3(0.73-1.18)</w:t>
            </w:r>
          </w:p>
        </w:tc>
      </w:tr>
      <w:tr w:rsidR="00AC6B6C" w:rsidRPr="00AC6B6C" w14:paraId="04695AED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A89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C395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1107266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085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NG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D56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F4E3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8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76D7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32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EFCC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6(1.61-3.4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28D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C81B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(0.71-1.14)</w:t>
            </w:r>
          </w:p>
        </w:tc>
      </w:tr>
      <w:tr w:rsidR="00AC6B6C" w:rsidRPr="00AC6B6C" w14:paraId="1F5EAB21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288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613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802852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B2DB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NG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BA7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&gt;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4C8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8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222C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32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DC3C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6(1.61-3.4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B300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360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F29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0(0.71-1.13)</w:t>
            </w:r>
          </w:p>
        </w:tc>
      </w:tr>
      <w:tr w:rsidR="0056694D" w:rsidRPr="00AC6B6C" w14:paraId="4C2A5F9E" w14:textId="77777777" w:rsidTr="00570C97">
        <w:trPr>
          <w:trHeight w:val="280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D8C6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D7DB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803538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C1AE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NGO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EF0E0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&gt;G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91D9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80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0ED2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77×10</w:t>
            </w: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51B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5(1.61-3.43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1254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28 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FE7A" w14:textId="77777777" w:rsidR="00502D64" w:rsidRPr="00AC6B6C" w:rsidRDefault="00502D64" w:rsidP="00570C9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6B6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(0.72-1.15)</w:t>
            </w:r>
          </w:p>
        </w:tc>
      </w:tr>
    </w:tbl>
    <w:p w14:paraId="6A329C39" w14:textId="10A30D50" w:rsidR="00502D64" w:rsidRPr="00AC6B6C" w:rsidRDefault="00502D64" w:rsidP="00312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02D64" w:rsidRPr="00AC6B6C" w:rsidSect="00AC6B6C">
      <w:footerReference w:type="default" r:id="rId11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34CF2" w14:textId="77777777" w:rsidR="0090694E" w:rsidRDefault="0090694E" w:rsidP="001F0AC0">
      <w:r>
        <w:separator/>
      </w:r>
    </w:p>
  </w:endnote>
  <w:endnote w:type="continuationSeparator" w:id="0">
    <w:p w14:paraId="7405D7B7" w14:textId="77777777" w:rsidR="0090694E" w:rsidRDefault="0090694E" w:rsidP="001F0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3286321"/>
      <w:docPartObj>
        <w:docPartGallery w:val="Page Numbers (Bottom of Page)"/>
        <w:docPartUnique/>
      </w:docPartObj>
    </w:sdtPr>
    <w:sdtEndPr/>
    <w:sdtContent>
      <w:p w14:paraId="34D3449B" w14:textId="7DF2D13C" w:rsidR="00A2365E" w:rsidRDefault="00A2365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AEC1A6" w14:textId="77777777" w:rsidR="00A2365E" w:rsidRDefault="00A236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21161B" w14:textId="77777777" w:rsidR="0090694E" w:rsidRDefault="0090694E" w:rsidP="001F0AC0">
      <w:r>
        <w:separator/>
      </w:r>
    </w:p>
  </w:footnote>
  <w:footnote w:type="continuationSeparator" w:id="0">
    <w:p w14:paraId="6DAA9E0E" w14:textId="77777777" w:rsidR="0090694E" w:rsidRDefault="0090694E" w:rsidP="001F0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894"/>
    <w:rsid w:val="000163D4"/>
    <w:rsid w:val="000249AA"/>
    <w:rsid w:val="00041436"/>
    <w:rsid w:val="00066DD0"/>
    <w:rsid w:val="00067909"/>
    <w:rsid w:val="000968BE"/>
    <w:rsid w:val="0015418B"/>
    <w:rsid w:val="00182243"/>
    <w:rsid w:val="001E302E"/>
    <w:rsid w:val="001F0AC0"/>
    <w:rsid w:val="00312621"/>
    <w:rsid w:val="00364A83"/>
    <w:rsid w:val="003C7AAA"/>
    <w:rsid w:val="003D1990"/>
    <w:rsid w:val="00444FA0"/>
    <w:rsid w:val="00502D64"/>
    <w:rsid w:val="00524127"/>
    <w:rsid w:val="00552BED"/>
    <w:rsid w:val="0056694D"/>
    <w:rsid w:val="00630EC3"/>
    <w:rsid w:val="006F2C92"/>
    <w:rsid w:val="00720EFC"/>
    <w:rsid w:val="00731507"/>
    <w:rsid w:val="00756980"/>
    <w:rsid w:val="0077788A"/>
    <w:rsid w:val="007B074C"/>
    <w:rsid w:val="00821776"/>
    <w:rsid w:val="008367DA"/>
    <w:rsid w:val="0090694E"/>
    <w:rsid w:val="00991894"/>
    <w:rsid w:val="00A06813"/>
    <w:rsid w:val="00A11859"/>
    <w:rsid w:val="00A2365E"/>
    <w:rsid w:val="00A330A2"/>
    <w:rsid w:val="00A4734F"/>
    <w:rsid w:val="00A777DF"/>
    <w:rsid w:val="00A858DA"/>
    <w:rsid w:val="00AC6B6C"/>
    <w:rsid w:val="00CF425A"/>
    <w:rsid w:val="00D011DB"/>
    <w:rsid w:val="00D2646B"/>
    <w:rsid w:val="00E01E22"/>
    <w:rsid w:val="00E461B8"/>
    <w:rsid w:val="00E9113A"/>
    <w:rsid w:val="00F0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F34E7"/>
  <w15:chartTrackingRefBased/>
  <w15:docId w15:val="{4CAD6E73-6D85-4855-804A-220989D06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0A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0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0AC0"/>
    <w:rPr>
      <w:sz w:val="18"/>
      <w:szCs w:val="18"/>
    </w:rPr>
  </w:style>
  <w:style w:type="paragraph" w:customStyle="1" w:styleId="Default">
    <w:name w:val="Default"/>
    <w:rsid w:val="000249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8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912</Words>
  <Characters>5205</Characters>
  <Application>Microsoft Office Word</Application>
  <DocSecurity>0</DocSecurity>
  <Lines>43</Lines>
  <Paragraphs>12</Paragraphs>
  <ScaleCrop>false</ScaleCrop>
  <Company/>
  <LinksUpToDate>false</LinksUpToDate>
  <CharactersWithSpaces>6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ulu</dc:creator>
  <cp:keywords/>
  <dc:description/>
  <cp:lastModifiedBy>Indhumathi</cp:lastModifiedBy>
  <cp:revision>28</cp:revision>
  <dcterms:created xsi:type="dcterms:W3CDTF">2022-09-01T07:15:00Z</dcterms:created>
  <dcterms:modified xsi:type="dcterms:W3CDTF">2022-12-13T10:34:00Z</dcterms:modified>
</cp:coreProperties>
</file>